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54CE5" w14:textId="3FD746DC" w:rsidR="00EF7FF4" w:rsidRPr="00F35B43" w:rsidRDefault="00B82AA9" w:rsidP="00B82AA9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 w:rsidR="00F35B43" w:rsidRPr="00E718A9">
        <w:rPr>
          <w:rFonts w:ascii="Times New Roman" w:hAnsi="Times New Roman" w:cs="Times New Roman"/>
          <w:sz w:val="24"/>
        </w:rPr>
        <w:t>able S</w:t>
      </w:r>
      <w:r w:rsidR="00F35B43">
        <w:rPr>
          <w:rFonts w:ascii="Times New Roman" w:hAnsi="Times New Roman" w:cs="Times New Roman"/>
          <w:sz w:val="24"/>
        </w:rPr>
        <w:t xml:space="preserve">4 </w:t>
      </w:r>
      <w:r w:rsidR="00F35B43" w:rsidRPr="00E718A9">
        <w:rPr>
          <w:rFonts w:ascii="Times New Roman" w:hAnsi="Times New Roman" w:cs="Times New Roman"/>
          <w:sz w:val="24"/>
        </w:rPr>
        <w:t xml:space="preserve">The </w:t>
      </w:r>
      <w:r w:rsidR="00E72434" w:rsidRPr="00F35B43">
        <w:rPr>
          <w:rFonts w:ascii="Times New Roman" w:eastAsia="DengXian" w:hAnsi="Times New Roman" w:cs="Times New Roman"/>
          <w:color w:val="000000"/>
          <w:kern w:val="0"/>
          <w:sz w:val="24"/>
        </w:rPr>
        <w:t>F-statistic</w:t>
      </w:r>
      <w:r w:rsidR="00F35B43" w:rsidRPr="00E718A9">
        <w:rPr>
          <w:rFonts w:ascii="Times New Roman" w:hAnsi="Times New Roman" w:cs="Times New Roman"/>
          <w:sz w:val="24"/>
        </w:rPr>
        <w:t xml:space="preserve"> of </w:t>
      </w:r>
      <w:r w:rsidR="00F35B43" w:rsidRPr="00F35B43">
        <w:rPr>
          <w:rFonts w:ascii="Times New Roman" w:hAnsi="Times New Roman" w:cs="Times New Roman"/>
          <w:sz w:val="24"/>
        </w:rPr>
        <w:t xml:space="preserve">multivariate </w:t>
      </w:r>
      <w:r w:rsidR="00F35B43">
        <w:rPr>
          <w:rFonts w:ascii="Times New Roman" w:hAnsi="Times New Roman" w:cs="Times New Roman" w:hint="eastAsia"/>
          <w:sz w:val="24"/>
        </w:rPr>
        <w:t>M</w:t>
      </w:r>
      <w:r w:rsidR="00F35B43" w:rsidRPr="00F35B43">
        <w:rPr>
          <w:rFonts w:ascii="Times New Roman" w:hAnsi="Times New Roman" w:cs="Times New Roman"/>
          <w:sz w:val="24"/>
        </w:rPr>
        <w:t>endelian randomiz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680"/>
        <w:gridCol w:w="1880"/>
      </w:tblGrid>
      <w:tr w:rsidR="00F35B43" w:rsidRPr="00F35B43" w14:paraId="5714B2CE" w14:textId="77777777" w:rsidTr="002A4259">
        <w:trPr>
          <w:trHeight w:val="300"/>
          <w:jc w:val="center"/>
        </w:trPr>
        <w:tc>
          <w:tcPr>
            <w:tcW w:w="1300" w:type="dxa"/>
          </w:tcPr>
          <w:p w14:paraId="690FAAF9" w14:textId="77777777" w:rsidR="00F35B43" w:rsidRPr="00F35B43" w:rsidRDefault="00F35B43" w:rsidP="003B4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80" w:type="dxa"/>
          </w:tcPr>
          <w:p w14:paraId="191F00AE" w14:textId="77777777" w:rsidR="00F35B43" w:rsidRPr="00F35B43" w:rsidRDefault="00F35B43" w:rsidP="003B4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35B4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eep duration</w:t>
            </w:r>
          </w:p>
        </w:tc>
        <w:tc>
          <w:tcPr>
            <w:tcW w:w="1880" w:type="dxa"/>
          </w:tcPr>
          <w:p w14:paraId="5569CE1B" w14:textId="77777777" w:rsidR="00F35B43" w:rsidRPr="00F35B43" w:rsidRDefault="00F35B43" w:rsidP="003B4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35B4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riation in diet</w:t>
            </w:r>
          </w:p>
        </w:tc>
      </w:tr>
      <w:tr w:rsidR="00F35B43" w:rsidRPr="00F35B43" w14:paraId="595E05D4" w14:textId="77777777" w:rsidTr="002A4259">
        <w:trPr>
          <w:trHeight w:val="300"/>
          <w:jc w:val="center"/>
        </w:trPr>
        <w:tc>
          <w:tcPr>
            <w:tcW w:w="1300" w:type="dxa"/>
          </w:tcPr>
          <w:p w14:paraId="501C703C" w14:textId="77777777" w:rsidR="00F35B43" w:rsidRPr="00F35B43" w:rsidRDefault="00F35B43" w:rsidP="003B4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35B4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-statistic</w:t>
            </w:r>
          </w:p>
        </w:tc>
        <w:tc>
          <w:tcPr>
            <w:tcW w:w="1680" w:type="dxa"/>
          </w:tcPr>
          <w:p w14:paraId="6E0AA11C" w14:textId="77777777" w:rsidR="00F35B43" w:rsidRPr="00F35B43" w:rsidRDefault="00F35B43" w:rsidP="003B4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35B4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372243</w:t>
            </w:r>
          </w:p>
        </w:tc>
        <w:tc>
          <w:tcPr>
            <w:tcW w:w="1880" w:type="dxa"/>
          </w:tcPr>
          <w:p w14:paraId="28D39DEB" w14:textId="77777777" w:rsidR="00F35B43" w:rsidRPr="00F35B43" w:rsidRDefault="00F35B43" w:rsidP="003B41B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35B4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.42533</w:t>
            </w:r>
          </w:p>
        </w:tc>
      </w:tr>
    </w:tbl>
    <w:p w14:paraId="2AF1D273" w14:textId="77777777" w:rsidR="00F35B43" w:rsidRDefault="00F35B43"/>
    <w:sectPr w:rsidR="00F35B43" w:rsidSect="00182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B43"/>
    <w:rsid w:val="0001082A"/>
    <w:rsid w:val="000450EF"/>
    <w:rsid w:val="000D5D34"/>
    <w:rsid w:val="0010287E"/>
    <w:rsid w:val="00182ABD"/>
    <w:rsid w:val="001D3384"/>
    <w:rsid w:val="001F5844"/>
    <w:rsid w:val="00236B48"/>
    <w:rsid w:val="002527B4"/>
    <w:rsid w:val="002601D9"/>
    <w:rsid w:val="00265355"/>
    <w:rsid w:val="002A4259"/>
    <w:rsid w:val="0033655C"/>
    <w:rsid w:val="003B41B0"/>
    <w:rsid w:val="003F5F6A"/>
    <w:rsid w:val="00475C1A"/>
    <w:rsid w:val="005628F0"/>
    <w:rsid w:val="00565260"/>
    <w:rsid w:val="00582163"/>
    <w:rsid w:val="005B7C3E"/>
    <w:rsid w:val="005C5DB9"/>
    <w:rsid w:val="006710D6"/>
    <w:rsid w:val="006905A5"/>
    <w:rsid w:val="006A38CB"/>
    <w:rsid w:val="006C2837"/>
    <w:rsid w:val="006F0AD8"/>
    <w:rsid w:val="0077209E"/>
    <w:rsid w:val="007804F0"/>
    <w:rsid w:val="007C3F5F"/>
    <w:rsid w:val="007D695A"/>
    <w:rsid w:val="008D676A"/>
    <w:rsid w:val="00900276"/>
    <w:rsid w:val="0095550A"/>
    <w:rsid w:val="00A7365B"/>
    <w:rsid w:val="00AA462D"/>
    <w:rsid w:val="00B46A79"/>
    <w:rsid w:val="00B82AA9"/>
    <w:rsid w:val="00C34AE7"/>
    <w:rsid w:val="00C52C85"/>
    <w:rsid w:val="00CA4943"/>
    <w:rsid w:val="00D36EEE"/>
    <w:rsid w:val="00D93671"/>
    <w:rsid w:val="00DB0C02"/>
    <w:rsid w:val="00DB7F10"/>
    <w:rsid w:val="00DE35EC"/>
    <w:rsid w:val="00DF4F1C"/>
    <w:rsid w:val="00E46569"/>
    <w:rsid w:val="00E671BB"/>
    <w:rsid w:val="00E72434"/>
    <w:rsid w:val="00E74169"/>
    <w:rsid w:val="00EB322C"/>
    <w:rsid w:val="00EB68D6"/>
    <w:rsid w:val="00EC38B3"/>
    <w:rsid w:val="00EF7FF4"/>
    <w:rsid w:val="00F35B43"/>
    <w:rsid w:val="00FB373C"/>
    <w:rsid w:val="00FC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4C093"/>
  <w15:chartTrackingRefBased/>
  <w15:docId w15:val="{FD2F95DD-7D8A-DC4D-9B62-8B7315F60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B43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710D6"/>
    <w:pPr>
      <w:keepNext/>
      <w:keepLines/>
      <w:spacing w:beforeLines="100" w:before="100" w:afterLines="100" w:after="100" w:line="400" w:lineRule="exact"/>
      <w:jc w:val="left"/>
      <w:outlineLvl w:val="0"/>
    </w:pPr>
    <w:rPr>
      <w:rFonts w:ascii="Times New Roman" w:eastAsia="宋体" w:hAnsi="Times New Roman" w:cs="Times New Roman (正文 CS 字体)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6710D6"/>
    <w:pPr>
      <w:keepNext/>
      <w:keepLines/>
      <w:spacing w:beforeLines="100" w:before="100" w:afterLines="100" w:after="100" w:line="400" w:lineRule="exact"/>
      <w:jc w:val="left"/>
      <w:outlineLvl w:val="1"/>
    </w:pPr>
    <w:rPr>
      <w:rFonts w:ascii="Times New Roman" w:eastAsia="宋体" w:hAnsi="Times New Roman" w:cs="Times New Roman (标题 CS)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6710D6"/>
    <w:pPr>
      <w:keepNext/>
      <w:keepLines/>
      <w:spacing w:beforeLines="100" w:before="100" w:afterLines="100" w:after="100" w:line="400" w:lineRule="exact"/>
      <w:jc w:val="left"/>
      <w:outlineLvl w:val="2"/>
    </w:pPr>
    <w:rPr>
      <w:rFonts w:ascii="Times New Roman" w:eastAsia="宋体" w:hAnsi="Times New Roman" w:cs="Times New Roman (正文 CS 字体)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10D6"/>
    <w:rPr>
      <w:rFonts w:ascii="Times New Roman" w:eastAsia="宋体" w:hAnsi="Times New Roman" w:cs="Times New Roman (正文 CS 字体)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6710D6"/>
    <w:rPr>
      <w:rFonts w:ascii="Times New Roman" w:eastAsia="宋体" w:hAnsi="Times New Roman" w:cs="Times New Roman (标题 CS)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710D6"/>
    <w:rPr>
      <w:rFonts w:ascii="Times New Roman" w:eastAsia="宋体" w:hAnsi="Times New Roman" w:cs="Times New Roman (正文 CS 字体)"/>
      <w:b/>
      <w:bCs/>
      <w:sz w:val="28"/>
      <w:szCs w:val="32"/>
    </w:rPr>
  </w:style>
  <w:style w:type="table" w:customStyle="1" w:styleId="a3">
    <w:name w:val="三线表"/>
    <w:basedOn w:val="a1"/>
    <w:uiPriority w:val="99"/>
    <w:rsid w:val="00EB322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515</dc:creator>
  <cp:keywords/>
  <dc:description/>
  <cp:lastModifiedBy>M19515</cp:lastModifiedBy>
  <cp:revision>7</cp:revision>
  <dcterms:created xsi:type="dcterms:W3CDTF">2025-10-04T07:09:00Z</dcterms:created>
  <dcterms:modified xsi:type="dcterms:W3CDTF">2025-10-06T14:30:00Z</dcterms:modified>
</cp:coreProperties>
</file>